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F2" w:rsidRPr="00D122D6" w:rsidRDefault="00F17D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41ED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601345</wp:posOffset>
            </wp:positionV>
            <wp:extent cx="5829935" cy="3594735"/>
            <wp:effectExtent l="0" t="0" r="18415" b="5715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3126AD">
        <w:rPr>
          <w:rFonts w:ascii="Times New Roman" w:hAnsi="Times New Roman" w:cs="Times New Roman"/>
          <w:b/>
          <w:sz w:val="24"/>
          <w:szCs w:val="24"/>
          <w:lang w:val="en-US"/>
        </w:rPr>
        <w:t>Supplementary File 3</w:t>
      </w:r>
      <w:r w:rsidR="00665976" w:rsidRPr="009741ED">
        <w:rPr>
          <w:rFonts w:ascii="Times New Roman" w:hAnsi="Times New Roman" w:cs="Times New Roman"/>
          <w:sz w:val="24"/>
          <w:szCs w:val="24"/>
          <w:lang w:val="en-US"/>
        </w:rPr>
        <w:t xml:space="preserve"> Supplementary Figure </w:t>
      </w:r>
      <w:r w:rsidR="00E406C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65976" w:rsidRPr="009741ED">
        <w:rPr>
          <w:rFonts w:ascii="Times New Roman" w:hAnsi="Times New Roman" w:cs="Times New Roman"/>
          <w:sz w:val="24"/>
          <w:szCs w:val="24"/>
          <w:lang w:val="en-US"/>
        </w:rPr>
        <w:t xml:space="preserve">. Prevalence of </w:t>
      </w:r>
      <w:proofErr w:type="spellStart"/>
      <w:r w:rsidR="00665976" w:rsidRPr="00D122D6">
        <w:rPr>
          <w:rFonts w:ascii="Times New Roman" w:hAnsi="Times New Roman" w:cs="Times New Roman"/>
          <w:sz w:val="24"/>
          <w:szCs w:val="24"/>
          <w:lang w:val="en-US"/>
        </w:rPr>
        <w:t>Rickettsiales</w:t>
      </w:r>
      <w:proofErr w:type="spellEnd"/>
      <w:r w:rsidR="00665976" w:rsidRPr="00D122D6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9741ED" w:rsidRPr="00D122D6">
        <w:rPr>
          <w:rFonts w:ascii="Times New Roman" w:hAnsi="Times New Roman" w:cs="Times New Roman"/>
          <w:sz w:val="24"/>
          <w:szCs w:val="24"/>
          <w:lang w:val="en-US"/>
        </w:rPr>
        <w:t xml:space="preserve"> total ticks in</w:t>
      </w:r>
      <w:r w:rsidR="00665976" w:rsidRPr="00D122D6">
        <w:rPr>
          <w:rFonts w:ascii="Times New Roman" w:hAnsi="Times New Roman" w:cs="Times New Roman"/>
          <w:sz w:val="24"/>
          <w:szCs w:val="24"/>
          <w:lang w:val="en-US"/>
        </w:rPr>
        <w:t xml:space="preserve"> natural and urban </w:t>
      </w:r>
      <w:r w:rsidR="00A46F3E" w:rsidRPr="00D122D6">
        <w:rPr>
          <w:rFonts w:ascii="Times New Roman" w:hAnsi="Times New Roman" w:cs="Times New Roman"/>
          <w:sz w:val="24"/>
          <w:szCs w:val="24"/>
          <w:lang w:val="en-US"/>
        </w:rPr>
        <w:t>sites</w:t>
      </w:r>
      <w:r w:rsidR="005418C0">
        <w:rPr>
          <w:rFonts w:ascii="Times New Roman" w:hAnsi="Times New Roman" w:cs="Times New Roman"/>
          <w:sz w:val="24"/>
          <w:szCs w:val="24"/>
          <w:lang w:val="en-US"/>
        </w:rPr>
        <w:t xml:space="preserve"> (2012-2015 average)</w:t>
      </w:r>
      <w:r w:rsidR="00665976" w:rsidRPr="00D122D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780472" w:rsidRPr="00797950" w:rsidRDefault="00780472" w:rsidP="00780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BNP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Białowieża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National Park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KNP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Kampinoski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National Park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MLP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Mazurski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Landscape Park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WBF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Warsaw –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Bielański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Forest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WKF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Warsaw –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Kabacki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Forest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WLP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– Warsaw –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Łazienki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Królewskie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Park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BNW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Białowieża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– North-West,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BSW</w:t>
      </w:r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sz w:val="24"/>
          <w:szCs w:val="24"/>
          <w:lang w:val="en-US"/>
        </w:rPr>
        <w:t>Białowieża</w:t>
      </w:r>
      <w:proofErr w:type="spellEnd"/>
      <w:r w:rsidRPr="00797950">
        <w:rPr>
          <w:rFonts w:ascii="Times New Roman" w:hAnsi="Times New Roman" w:cs="Times New Roman"/>
          <w:sz w:val="24"/>
          <w:szCs w:val="24"/>
          <w:lang w:val="en-US"/>
        </w:rPr>
        <w:t xml:space="preserve"> – South-W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A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Anaplasma</w:t>
      </w:r>
      <w:proofErr w:type="spellEnd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phagocytophilum</w:t>
      </w:r>
      <w:proofErr w:type="spellEnd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, CN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‘</w:t>
      </w:r>
      <w:proofErr w:type="spellStart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Candid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oehrlich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ur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’, </w:t>
      </w:r>
      <w:proofErr w:type="spellStart"/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7950">
        <w:rPr>
          <w:rFonts w:ascii="Times New Roman" w:hAnsi="Times New Roman" w:cs="Times New Roman"/>
          <w:i/>
          <w:sz w:val="24"/>
          <w:szCs w:val="24"/>
          <w:lang w:val="en-US"/>
        </w:rPr>
        <w:t>Ricketts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</w:t>
      </w:r>
    </w:p>
    <w:p w:rsidR="00780472" w:rsidRPr="00A46F3E" w:rsidRDefault="00780472">
      <w:pPr>
        <w:rPr>
          <w:rFonts w:ascii="Times New Roman" w:hAnsi="Times New Roman" w:cs="Times New Roman"/>
          <w:lang w:val="en-US"/>
        </w:rPr>
      </w:pPr>
    </w:p>
    <w:sectPr w:rsidR="00780472" w:rsidRPr="00A46F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57"/>
    <w:rsid w:val="002F12E3"/>
    <w:rsid w:val="003126AD"/>
    <w:rsid w:val="005418C0"/>
    <w:rsid w:val="00665976"/>
    <w:rsid w:val="00730757"/>
    <w:rsid w:val="00780472"/>
    <w:rsid w:val="00793595"/>
    <w:rsid w:val="00817F80"/>
    <w:rsid w:val="009741ED"/>
    <w:rsid w:val="009D5B61"/>
    <w:rsid w:val="00A030E9"/>
    <w:rsid w:val="00A46F3E"/>
    <w:rsid w:val="00D122D6"/>
    <w:rsid w:val="00D53A0F"/>
    <w:rsid w:val="00DC0883"/>
    <w:rsid w:val="00E406C3"/>
    <w:rsid w:val="00F1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F99E69-F7E1-4068-98EA-A36CC71B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ciej\Desktop\Praca_Riketsje\Statystyka\Dobra_baza_All_in\Aktualna%20stat%20-%2009-2017\Type&amp;Subtype%20apart\Total-4189-Site_Any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319</c:f>
              <c:strCache>
                <c:ptCount val="1"/>
                <c:pt idx="0">
                  <c:v>Any Rickettsial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F$320:$F$327</c:f>
              <c:strCache>
                <c:ptCount val="8"/>
                <c:pt idx="0">
                  <c:v>BNP</c:v>
                </c:pt>
                <c:pt idx="1">
                  <c:v>KNP</c:v>
                </c:pt>
                <c:pt idx="2">
                  <c:v>MLP</c:v>
                </c:pt>
                <c:pt idx="3">
                  <c:v>natural</c:v>
                </c:pt>
                <c:pt idx="4">
                  <c:v>WBF</c:v>
                </c:pt>
                <c:pt idx="5">
                  <c:v>WKF</c:v>
                </c:pt>
                <c:pt idx="6">
                  <c:v>WLP</c:v>
                </c:pt>
                <c:pt idx="7">
                  <c:v>urban</c:v>
                </c:pt>
              </c:strCache>
            </c:strRef>
          </c:cat>
          <c:val>
            <c:numRef>
              <c:f>Sheet1!$G$320:$G$327</c:f>
              <c:numCache>
                <c:formatCode>###0.0%</c:formatCode>
                <c:ptCount val="8"/>
                <c:pt idx="0">
                  <c:v>5.8731401722787784E-2</c:v>
                </c:pt>
                <c:pt idx="1">
                  <c:v>0.14634146341463414</c:v>
                </c:pt>
                <c:pt idx="2">
                  <c:v>7.5117370892018781E-2</c:v>
                </c:pt>
                <c:pt idx="3">
                  <c:v>6.8455640744797375E-2</c:v>
                </c:pt>
                <c:pt idx="4">
                  <c:v>0.16307947019867547</c:v>
                </c:pt>
                <c:pt idx="5">
                  <c:v>9.5166163141993956E-2</c:v>
                </c:pt>
                <c:pt idx="6">
                  <c:v>0.10547667342799188</c:v>
                </c:pt>
                <c:pt idx="7">
                  <c:v>0.1320355480321625</c:v>
                </c:pt>
              </c:numCache>
            </c:numRef>
          </c:val>
        </c:ser>
        <c:ser>
          <c:idx val="1"/>
          <c:order val="1"/>
          <c:tx>
            <c:strRef>
              <c:f>Sheet1!$H$319</c:f>
              <c:strCache>
                <c:ptCount val="1"/>
                <c:pt idx="0">
                  <c:v>R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7136477507896749E-3"/>
                  <c:y val="3.532944709415297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1.3070471626184511E-2"/>
                  <c:y val="2.11976682564917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1.0892059688487093E-2"/>
                  <c:y val="-1.05988341282459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6.5352358130922553E-3"/>
                  <c:y val="7.06588941883046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3070471626184431E-2"/>
                  <c:y val="-6.476990477848008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1.0892059688487093E-2"/>
                  <c:y val="-1.4131778837661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1.742729550157935E-2"/>
                  <c:y val="-2.11976682564917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6.535235813092255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F$320:$F$327</c:f>
              <c:strCache>
                <c:ptCount val="8"/>
                <c:pt idx="0">
                  <c:v>BNP</c:v>
                </c:pt>
                <c:pt idx="1">
                  <c:v>KNP</c:v>
                </c:pt>
                <c:pt idx="2">
                  <c:v>MLP</c:v>
                </c:pt>
                <c:pt idx="3">
                  <c:v>natural</c:v>
                </c:pt>
                <c:pt idx="4">
                  <c:v>WBF</c:v>
                </c:pt>
                <c:pt idx="5">
                  <c:v>WKF</c:v>
                </c:pt>
                <c:pt idx="6">
                  <c:v>WLP</c:v>
                </c:pt>
                <c:pt idx="7">
                  <c:v>urban</c:v>
                </c:pt>
              </c:strCache>
            </c:strRef>
          </c:cat>
          <c:val>
            <c:numRef>
              <c:f>Sheet1!$H$320:$H$327</c:f>
              <c:numCache>
                <c:formatCode>###0.0%</c:formatCode>
                <c:ptCount val="8"/>
                <c:pt idx="0">
                  <c:v>3.2106499608457323E-2</c:v>
                </c:pt>
                <c:pt idx="1">
                  <c:v>0.13821138211382114</c:v>
                </c:pt>
                <c:pt idx="2">
                  <c:v>5.1643192488262907E-2</c:v>
                </c:pt>
                <c:pt idx="3">
                  <c:v>4.3811610076670303E-2</c:v>
                </c:pt>
                <c:pt idx="4">
                  <c:v>6.4569536423841056E-2</c:v>
                </c:pt>
                <c:pt idx="5">
                  <c:v>7.7039274924471296E-2</c:v>
                </c:pt>
                <c:pt idx="6">
                  <c:v>5.0709939148073022E-2</c:v>
                </c:pt>
                <c:pt idx="7">
                  <c:v>6.5171392297926359E-2</c:v>
                </c:pt>
              </c:numCache>
            </c:numRef>
          </c:val>
        </c:ser>
        <c:ser>
          <c:idx val="2"/>
          <c:order val="2"/>
          <c:tx>
            <c:strRef>
              <c:f>Sheet1!$I$319</c:f>
              <c:strCache>
                <c:ptCount val="1"/>
                <c:pt idx="0">
                  <c:v>Ap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6.5352358130920957E-3"/>
                  <c:y val="7.065889418830594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F$320:$F$327</c:f>
              <c:strCache>
                <c:ptCount val="8"/>
                <c:pt idx="0">
                  <c:v>BNP</c:v>
                </c:pt>
                <c:pt idx="1">
                  <c:v>KNP</c:v>
                </c:pt>
                <c:pt idx="2">
                  <c:v>MLP</c:v>
                </c:pt>
                <c:pt idx="3">
                  <c:v>natural</c:v>
                </c:pt>
                <c:pt idx="4">
                  <c:v>WBF</c:v>
                </c:pt>
                <c:pt idx="5">
                  <c:v>WKF</c:v>
                </c:pt>
                <c:pt idx="6">
                  <c:v>WLP</c:v>
                </c:pt>
                <c:pt idx="7">
                  <c:v>urban</c:v>
                </c:pt>
              </c:strCache>
            </c:strRef>
          </c:cat>
          <c:val>
            <c:numRef>
              <c:f>Sheet1!$I$320:$I$327</c:f>
              <c:numCache>
                <c:formatCode>###0.0%</c:formatCode>
                <c:ptCount val="8"/>
                <c:pt idx="0">
                  <c:v>1.1746280344557557E-2</c:v>
                </c:pt>
                <c:pt idx="1">
                  <c:v>1.6260162601626018E-2</c:v>
                </c:pt>
                <c:pt idx="2" formatCode="####.0%">
                  <c:v>7.0422535211267616E-3</c:v>
                </c:pt>
                <c:pt idx="3">
                  <c:v>1.0952902519167579E-2</c:v>
                </c:pt>
                <c:pt idx="4">
                  <c:v>8.4437086092715233E-2</c:v>
                </c:pt>
                <c:pt idx="5" formatCode="####.0%">
                  <c:v>6.0422960725075529E-3</c:v>
                </c:pt>
                <c:pt idx="6">
                  <c:v>4.0567951318458417E-2</c:v>
                </c:pt>
                <c:pt idx="7">
                  <c:v>5.3322048243757934E-2</c:v>
                </c:pt>
              </c:numCache>
            </c:numRef>
          </c:val>
        </c:ser>
        <c:ser>
          <c:idx val="3"/>
          <c:order val="3"/>
          <c:tx>
            <c:strRef>
              <c:f>Sheet1!$J$319</c:f>
              <c:strCache>
                <c:ptCount val="1"/>
                <c:pt idx="0">
                  <c:v>CNM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524888356388193E-2"/>
                  <c:y val="1.7664723547076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F$320:$F$327</c:f>
              <c:strCache>
                <c:ptCount val="8"/>
                <c:pt idx="0">
                  <c:v>BNP</c:v>
                </c:pt>
                <c:pt idx="1">
                  <c:v>KNP</c:v>
                </c:pt>
                <c:pt idx="2">
                  <c:v>MLP</c:v>
                </c:pt>
                <c:pt idx="3">
                  <c:v>natural</c:v>
                </c:pt>
                <c:pt idx="4">
                  <c:v>WBF</c:v>
                </c:pt>
                <c:pt idx="5">
                  <c:v>WKF</c:v>
                </c:pt>
                <c:pt idx="6">
                  <c:v>WLP</c:v>
                </c:pt>
                <c:pt idx="7">
                  <c:v>urban</c:v>
                </c:pt>
              </c:strCache>
            </c:strRef>
          </c:cat>
          <c:val>
            <c:numRef>
              <c:f>Sheet1!$J$320:$J$327</c:f>
              <c:numCache>
                <c:formatCode>###0.0%</c:formatCode>
                <c:ptCount val="8"/>
                <c:pt idx="0">
                  <c:v>1.7227877838684416E-2</c:v>
                </c:pt>
                <c:pt idx="1">
                  <c:v>1.6260162601626018E-2</c:v>
                </c:pt>
                <c:pt idx="2">
                  <c:v>3.2863849765258218E-2</c:v>
                </c:pt>
                <c:pt idx="3">
                  <c:v>2.0810514786418398E-2</c:v>
                </c:pt>
                <c:pt idx="4">
                  <c:v>4.9668874172185434E-2</c:v>
                </c:pt>
                <c:pt idx="5">
                  <c:v>1.9637462235649546E-2</c:v>
                </c:pt>
                <c:pt idx="6">
                  <c:v>2.231237322515213E-2</c:v>
                </c:pt>
                <c:pt idx="7">
                  <c:v>3.554803216250528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2182368"/>
        <c:axId val="632180800"/>
      </c:barChart>
      <c:catAx>
        <c:axId val="632182368"/>
        <c:scaling>
          <c:orientation val="minMax"/>
        </c:scaling>
        <c:delete val="0"/>
        <c:axPos val="b"/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32180800"/>
        <c:crosses val="autoZero"/>
        <c:auto val="1"/>
        <c:lblAlgn val="ctr"/>
        <c:lblOffset val="100"/>
        <c:tickMarkSkip val="2"/>
        <c:noMultiLvlLbl val="0"/>
      </c:catAx>
      <c:valAx>
        <c:axId val="632180800"/>
        <c:scaling>
          <c:orientation val="minMax"/>
          <c:max val="0.1800000000000000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32182368"/>
        <c:crosses val="autoZero"/>
        <c:crossBetween val="between"/>
        <c:majorUnit val="4.0000000000000008E-2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7</cp:revision>
  <dcterms:created xsi:type="dcterms:W3CDTF">2018-08-05T14:07:00Z</dcterms:created>
  <dcterms:modified xsi:type="dcterms:W3CDTF">2018-08-20T12:33:00Z</dcterms:modified>
</cp:coreProperties>
</file>